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2507F" w14:textId="30D600EC" w:rsidR="006E3328" w:rsidRPr="003B2FC1" w:rsidRDefault="00C002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FA4D78" w:rsidRPr="003B2FC1">
        <w:rPr>
          <w:rFonts w:ascii="Times New Roman" w:hAnsi="Times New Roman" w:cs="Times New Roman"/>
          <w:sz w:val="24"/>
          <w:szCs w:val="24"/>
        </w:rPr>
        <w:t>: The mean length and weight of fish from each site. Fish from Marmion were significantly longer and heavier than all other sites (</w:t>
      </w:r>
      <w:proofErr w:type="gramStart"/>
      <w:r w:rsidR="00FA4D78" w:rsidRPr="003B2FC1">
        <w:rPr>
          <w:rFonts w:ascii="Times New Roman" w:hAnsi="Times New Roman" w:cs="Times New Roman"/>
          <w:sz w:val="24"/>
          <w:szCs w:val="24"/>
        </w:rPr>
        <w:t>1 way</w:t>
      </w:r>
      <w:proofErr w:type="gramEnd"/>
      <w:r w:rsidR="00FA4D78" w:rsidRPr="003B2FC1">
        <w:rPr>
          <w:rFonts w:ascii="Times New Roman" w:hAnsi="Times New Roman" w:cs="Times New Roman"/>
          <w:sz w:val="24"/>
          <w:szCs w:val="24"/>
        </w:rPr>
        <w:t xml:space="preserve"> ANOVA, </w:t>
      </w:r>
      <w:r w:rsidR="00FA4D78" w:rsidRPr="003B2FC1">
        <w:rPr>
          <w:rFonts w:ascii="Times New Roman" w:hAnsi="Times New Roman" w:cs="Times New Roman"/>
          <w:i/>
          <w:sz w:val="24"/>
          <w:szCs w:val="24"/>
        </w:rPr>
        <w:t>p</w:t>
      </w:r>
      <w:r w:rsidR="00FA4D78" w:rsidRPr="003B2FC1">
        <w:rPr>
          <w:rFonts w:ascii="Times New Roman" w:hAnsi="Times New Roman" w:cs="Times New Roman"/>
          <w:sz w:val="24"/>
          <w:szCs w:val="24"/>
        </w:rPr>
        <w:t xml:space="preserve"> &lt; 0.01). </w:t>
      </w:r>
    </w:p>
    <w:tbl>
      <w:tblPr>
        <w:tblW w:w="4650" w:type="dxa"/>
        <w:tblLook w:val="04A0" w:firstRow="1" w:lastRow="0" w:firstColumn="1" w:lastColumn="0" w:noHBand="0" w:noVBand="1"/>
      </w:tblPr>
      <w:tblGrid>
        <w:gridCol w:w="1660"/>
        <w:gridCol w:w="1610"/>
        <w:gridCol w:w="1380"/>
      </w:tblGrid>
      <w:tr w:rsidR="00FA4D78" w:rsidRPr="003B2FC1" w14:paraId="35CAA67C" w14:textId="77777777" w:rsidTr="00FA4D78">
        <w:trPr>
          <w:trHeight w:val="34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0A2E6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65162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CF1F1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Weight (g)</w:t>
            </w:r>
          </w:p>
        </w:tc>
      </w:tr>
      <w:tr w:rsidR="00FA4D78" w:rsidRPr="003B2FC1" w14:paraId="72E609A2" w14:textId="77777777" w:rsidTr="00FA4D7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A74F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armion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4762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96 ± 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5198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426 ± 82</w:t>
            </w:r>
          </w:p>
        </w:tc>
      </w:tr>
      <w:tr w:rsidR="00FA4D78" w:rsidRPr="003B2FC1" w14:paraId="166578F0" w14:textId="77777777" w:rsidTr="00FA4D7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8EBF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Kimberl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422D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47 ± 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9DE0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16 ± 57</w:t>
            </w:r>
          </w:p>
        </w:tc>
      </w:tr>
      <w:tr w:rsidR="00FA4D78" w:rsidRPr="003B2FC1" w14:paraId="26DF50D9" w14:textId="77777777" w:rsidTr="00FA4D7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4B81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Coral B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762B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44 ± 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3573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01 ± 68</w:t>
            </w:r>
          </w:p>
        </w:tc>
      </w:tr>
      <w:tr w:rsidR="00FA4D78" w:rsidRPr="003B2FC1" w14:paraId="2CE2D047" w14:textId="77777777" w:rsidTr="00FA4D7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6707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hark B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65B59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40 ± 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3D12" w14:textId="77777777" w:rsidR="00FA4D78" w:rsidRPr="003B2FC1" w:rsidRDefault="00FA4D78" w:rsidP="00FA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84 ± 56</w:t>
            </w:r>
          </w:p>
        </w:tc>
      </w:tr>
    </w:tbl>
    <w:p w14:paraId="04BDAD18" w14:textId="57584EBE" w:rsidR="00C002C1" w:rsidRPr="003B2FC1" w:rsidRDefault="00FA4D78" w:rsidP="00C002C1">
      <w:pPr>
        <w:rPr>
          <w:rFonts w:ascii="Times New Roman" w:hAnsi="Times New Roman" w:cs="Times New Roman"/>
          <w:sz w:val="24"/>
          <w:szCs w:val="24"/>
        </w:rPr>
      </w:pPr>
      <w:r w:rsidRPr="003B2FC1">
        <w:rPr>
          <w:rFonts w:ascii="Times New Roman" w:hAnsi="Times New Roman" w:cs="Times New Roman"/>
          <w:sz w:val="24"/>
          <w:szCs w:val="24"/>
        </w:rPr>
        <w:br w:type="page"/>
      </w:r>
      <w:r w:rsidR="00C002C1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C002C1" w:rsidRPr="003B2FC1">
        <w:rPr>
          <w:rFonts w:ascii="Times New Roman" w:hAnsi="Times New Roman" w:cs="Times New Roman"/>
          <w:sz w:val="24"/>
          <w:szCs w:val="24"/>
        </w:rPr>
        <w:t xml:space="preserve">: Number of </w:t>
      </w:r>
      <w:proofErr w:type="spellStart"/>
      <w:r w:rsidR="00C002C1" w:rsidRPr="003B2FC1">
        <w:rPr>
          <w:rFonts w:ascii="Times New Roman" w:hAnsi="Times New Roman" w:cs="Times New Roman"/>
          <w:i/>
          <w:sz w:val="24"/>
          <w:szCs w:val="24"/>
        </w:rPr>
        <w:t>Siganus</w:t>
      </w:r>
      <w:proofErr w:type="spellEnd"/>
      <w:r w:rsidR="00C002C1" w:rsidRPr="003B2FC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002C1" w:rsidRPr="003B2FC1">
        <w:rPr>
          <w:rFonts w:ascii="Times New Roman" w:hAnsi="Times New Roman" w:cs="Times New Roman"/>
          <w:i/>
          <w:sz w:val="24"/>
          <w:szCs w:val="24"/>
        </w:rPr>
        <w:t>fuscescens</w:t>
      </w:r>
      <w:proofErr w:type="spellEnd"/>
      <w:r w:rsidR="00C002C1" w:rsidRPr="003B2FC1">
        <w:rPr>
          <w:rFonts w:ascii="Times New Roman" w:hAnsi="Times New Roman" w:cs="Times New Roman"/>
          <w:sz w:val="24"/>
          <w:szCs w:val="24"/>
        </w:rPr>
        <w:t xml:space="preserve"> specimens collected from sites in Western Australia and extracted compared with the final number of samples that successfully amplified and were analysed from each location. HG = hindgut, MG = midgut.</w:t>
      </w:r>
    </w:p>
    <w:p w14:paraId="7BA630BB" w14:textId="77777777" w:rsidR="00C002C1" w:rsidRPr="003B2FC1" w:rsidRDefault="00C002C1" w:rsidP="00C002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54" w:type="dxa"/>
        <w:tblLook w:val="04A0" w:firstRow="1" w:lastRow="0" w:firstColumn="1" w:lastColumn="0" w:noHBand="0" w:noVBand="1"/>
      </w:tblPr>
      <w:tblGrid>
        <w:gridCol w:w="1243"/>
        <w:gridCol w:w="1121"/>
        <w:gridCol w:w="1481"/>
        <w:gridCol w:w="1121"/>
        <w:gridCol w:w="1488"/>
      </w:tblGrid>
      <w:tr w:rsidR="00C002C1" w:rsidRPr="003B2FC1" w14:paraId="57F15958" w14:textId="77777777" w:rsidTr="00502F3E">
        <w:trPr>
          <w:trHeight w:val="297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A86CEC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75E4C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lected and extracted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944CE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ccessfully sequenced</w:t>
            </w:r>
          </w:p>
        </w:tc>
      </w:tr>
      <w:tr w:rsidR="00C002C1" w:rsidRPr="003B2FC1" w14:paraId="0E376113" w14:textId="77777777" w:rsidTr="00502F3E">
        <w:trPr>
          <w:trHeight w:val="30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FD5BE2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BAE1E9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9AEAB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G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2E95E4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38EF0B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G</w:t>
            </w:r>
          </w:p>
        </w:tc>
      </w:tr>
      <w:tr w:rsidR="00C002C1" w:rsidRPr="003B2FC1" w14:paraId="7068ECB1" w14:textId="77777777" w:rsidTr="00502F3E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3D4D7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l B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92C20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FE9062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5C164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8DF3C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002C1" w:rsidRPr="003B2FC1" w14:paraId="378D8EC2" w14:textId="77777777" w:rsidTr="00502F3E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D31B9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m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93D95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3C3985" w14:textId="49FF0553" w:rsidR="00C002C1" w:rsidRPr="003B2FC1" w:rsidRDefault="008A2FAA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bookmarkStart w:id="0" w:name="_GoBack"/>
            <w:bookmarkEnd w:id="0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78C98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95E91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C002C1" w:rsidRPr="003B2FC1" w14:paraId="0F7324F0" w14:textId="77777777" w:rsidTr="00502F3E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A7727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rk B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9E25E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5E09C4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960F8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9EFDA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002C1" w:rsidRPr="003B2FC1" w14:paraId="241D32F9" w14:textId="77777777" w:rsidTr="00502F3E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CBB24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mberle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44303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0B8DAC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6F98A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01F4B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002C1" w:rsidRPr="003B2FC1" w14:paraId="6900E3C4" w14:textId="77777777" w:rsidTr="00502F3E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F39532D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389B39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A7A431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5528E0B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201637" w14:textId="77777777" w:rsidR="00C002C1" w:rsidRPr="003B2FC1" w:rsidRDefault="00C002C1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</w:tbl>
    <w:p w14:paraId="622EC159" w14:textId="77777777" w:rsidR="00C002C1" w:rsidRPr="003B2FC1" w:rsidRDefault="00C002C1" w:rsidP="00C002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E8A111" w14:textId="0CA2ADB7" w:rsidR="00FA4D78" w:rsidRDefault="00FA4D78">
      <w:pPr>
        <w:rPr>
          <w:rFonts w:ascii="Times New Roman" w:hAnsi="Times New Roman" w:cs="Times New Roman"/>
          <w:sz w:val="24"/>
          <w:szCs w:val="24"/>
        </w:rPr>
      </w:pPr>
    </w:p>
    <w:p w14:paraId="57EEF1C3" w14:textId="77777777" w:rsidR="00C002C1" w:rsidRPr="003B2FC1" w:rsidRDefault="00C002C1">
      <w:pPr>
        <w:rPr>
          <w:rFonts w:ascii="Times New Roman" w:hAnsi="Times New Roman" w:cs="Times New Roman"/>
          <w:sz w:val="24"/>
          <w:szCs w:val="24"/>
        </w:rPr>
      </w:pPr>
    </w:p>
    <w:p w14:paraId="13FFEFAF" w14:textId="77777777" w:rsidR="00C002C1" w:rsidRDefault="00C002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32DCA3" w14:textId="6CC948BA" w:rsidR="00792921" w:rsidRPr="003B2FC1" w:rsidRDefault="003B2FC1" w:rsidP="007929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B2FC1"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="00792921" w:rsidRPr="003B2FC1">
        <w:rPr>
          <w:rFonts w:ascii="Times New Roman" w:hAnsi="Times New Roman" w:cs="Times New Roman"/>
          <w:sz w:val="24"/>
          <w:szCs w:val="24"/>
        </w:rPr>
        <w:t>: Outputs of PERMDISP and PERMANOVA. Statistically significant factors (</w:t>
      </w:r>
      <w:r w:rsidR="00792921" w:rsidRPr="00502F3E">
        <w:rPr>
          <w:rFonts w:ascii="Times New Roman" w:hAnsi="Times New Roman" w:cs="Times New Roman"/>
          <w:i/>
          <w:sz w:val="24"/>
          <w:szCs w:val="24"/>
        </w:rPr>
        <w:t>p</w:t>
      </w:r>
      <w:r w:rsidR="00502F3E">
        <w:rPr>
          <w:rFonts w:ascii="Times New Roman" w:hAnsi="Times New Roman" w:cs="Times New Roman"/>
          <w:sz w:val="24"/>
          <w:szCs w:val="24"/>
        </w:rPr>
        <w:t xml:space="preserve"> </w:t>
      </w:r>
      <w:r w:rsidR="00792921" w:rsidRPr="003B2FC1">
        <w:rPr>
          <w:rFonts w:ascii="Times New Roman" w:hAnsi="Times New Roman" w:cs="Times New Roman"/>
          <w:sz w:val="24"/>
          <w:szCs w:val="24"/>
        </w:rPr>
        <w:t>&lt;0.05) are indicated in bold, with the p value also italicised. To assess which treatments that were significantly different, pair-wise tests (PERMANOVA) were performed.</w:t>
      </w:r>
    </w:p>
    <w:p w14:paraId="55474FD3" w14:textId="77777777" w:rsidR="00792921" w:rsidRPr="003B2FC1" w:rsidRDefault="00792921" w:rsidP="0079292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54"/>
        <w:gridCol w:w="876"/>
        <w:gridCol w:w="1192"/>
        <w:gridCol w:w="1833"/>
      </w:tblGrid>
      <w:tr w:rsidR="00792921" w:rsidRPr="003B2FC1" w14:paraId="26A89FED" w14:textId="77777777" w:rsidTr="00502F3E">
        <w:tc>
          <w:tcPr>
            <w:tcW w:w="1954" w:type="dxa"/>
            <w:shd w:val="clear" w:color="auto" w:fill="D9D9D9" w:themeFill="background1" w:themeFillShade="D9"/>
          </w:tcPr>
          <w:p w14:paraId="2BCE401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urce</w:t>
            </w:r>
          </w:p>
          <w:p w14:paraId="227DCEE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PERMDISP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14:paraId="4F7678B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92" w:type="dxa"/>
            <w:shd w:val="clear" w:color="auto" w:fill="D9D9D9" w:themeFill="background1" w:themeFillShade="D9"/>
          </w:tcPr>
          <w:p w14:paraId="0F02ACD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33" w:type="dxa"/>
            <w:shd w:val="clear" w:color="auto" w:fill="D9D9D9" w:themeFill="background1" w:themeFillShade="D9"/>
          </w:tcPr>
          <w:p w14:paraId="74ACDD0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2921" w:rsidRPr="003B2FC1" w14:paraId="3ACEF3B8" w14:textId="77777777" w:rsidTr="00502F3E">
        <w:tc>
          <w:tcPr>
            <w:tcW w:w="1954" w:type="dxa"/>
          </w:tcPr>
          <w:p w14:paraId="2E0C121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eviations from centroid</w:t>
            </w:r>
          </w:p>
        </w:tc>
        <w:tc>
          <w:tcPr>
            <w:tcW w:w="876" w:type="dxa"/>
          </w:tcPr>
          <w:p w14:paraId="201F427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: 2</w:t>
            </w:r>
          </w:p>
          <w:p w14:paraId="6A45B2F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: 31</w:t>
            </w:r>
          </w:p>
        </w:tc>
        <w:tc>
          <w:tcPr>
            <w:tcW w:w="1192" w:type="dxa"/>
          </w:tcPr>
          <w:p w14:paraId="0EEF582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6.860</w:t>
            </w:r>
          </w:p>
        </w:tc>
        <w:tc>
          <w:tcPr>
            <w:tcW w:w="1833" w:type="dxa"/>
          </w:tcPr>
          <w:p w14:paraId="0F152F9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</w:t>
            </w:r>
          </w:p>
        </w:tc>
      </w:tr>
      <w:tr w:rsidR="00792921" w:rsidRPr="003B2FC1" w14:paraId="0FA9C610" w14:textId="77777777" w:rsidTr="00502F3E">
        <w:tc>
          <w:tcPr>
            <w:tcW w:w="1954" w:type="dxa"/>
            <w:shd w:val="clear" w:color="auto" w:fill="E7E6E6" w:themeFill="background2"/>
          </w:tcPr>
          <w:p w14:paraId="3068A11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76" w:type="dxa"/>
            <w:shd w:val="clear" w:color="auto" w:fill="E7E6E6" w:themeFill="background2"/>
          </w:tcPr>
          <w:p w14:paraId="38F9325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192" w:type="dxa"/>
            <w:shd w:val="clear" w:color="auto" w:fill="E7E6E6" w:themeFill="background2"/>
          </w:tcPr>
          <w:p w14:paraId="4B0C3F6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33" w:type="dxa"/>
            <w:shd w:val="clear" w:color="auto" w:fill="E7E6E6" w:themeFill="background2"/>
          </w:tcPr>
          <w:p w14:paraId="2FE8C3B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792921" w:rsidRPr="003B2FC1" w14:paraId="200B4D1E" w14:textId="77777777" w:rsidTr="00502F3E">
        <w:tc>
          <w:tcPr>
            <w:tcW w:w="1954" w:type="dxa"/>
          </w:tcPr>
          <w:p w14:paraId="7F20013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idgut</w:t>
            </w:r>
          </w:p>
        </w:tc>
        <w:tc>
          <w:tcPr>
            <w:tcW w:w="876" w:type="dxa"/>
          </w:tcPr>
          <w:p w14:paraId="09DB9E0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2" w:type="dxa"/>
          </w:tcPr>
          <w:p w14:paraId="494A66E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3.278</w:t>
            </w:r>
          </w:p>
        </w:tc>
        <w:tc>
          <w:tcPr>
            <w:tcW w:w="1833" w:type="dxa"/>
          </w:tcPr>
          <w:p w14:paraId="465AAF7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.873</w:t>
            </w:r>
          </w:p>
        </w:tc>
      </w:tr>
      <w:tr w:rsidR="00792921" w:rsidRPr="003B2FC1" w14:paraId="679117FC" w14:textId="77777777" w:rsidTr="00502F3E">
        <w:tc>
          <w:tcPr>
            <w:tcW w:w="1954" w:type="dxa"/>
          </w:tcPr>
          <w:p w14:paraId="6C9A314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Hindgut</w:t>
            </w:r>
          </w:p>
        </w:tc>
        <w:tc>
          <w:tcPr>
            <w:tcW w:w="876" w:type="dxa"/>
          </w:tcPr>
          <w:p w14:paraId="7261E95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2" w:type="dxa"/>
          </w:tcPr>
          <w:p w14:paraId="314128B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48.294</w:t>
            </w:r>
          </w:p>
        </w:tc>
        <w:tc>
          <w:tcPr>
            <w:tcW w:w="1833" w:type="dxa"/>
          </w:tcPr>
          <w:p w14:paraId="2BC2B47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.057</w:t>
            </w:r>
          </w:p>
        </w:tc>
      </w:tr>
      <w:tr w:rsidR="00792921" w:rsidRPr="003B2FC1" w14:paraId="5B3F092F" w14:textId="77777777" w:rsidTr="00502F3E">
        <w:tc>
          <w:tcPr>
            <w:tcW w:w="1954" w:type="dxa"/>
          </w:tcPr>
          <w:p w14:paraId="4451FC9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eawater</w:t>
            </w:r>
          </w:p>
        </w:tc>
        <w:tc>
          <w:tcPr>
            <w:tcW w:w="876" w:type="dxa"/>
          </w:tcPr>
          <w:p w14:paraId="1853B86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2" w:type="dxa"/>
          </w:tcPr>
          <w:p w14:paraId="5ED5D37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3.352</w:t>
            </w:r>
          </w:p>
        </w:tc>
        <w:tc>
          <w:tcPr>
            <w:tcW w:w="1833" w:type="dxa"/>
          </w:tcPr>
          <w:p w14:paraId="4C1EF8E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</w:p>
        </w:tc>
      </w:tr>
      <w:tr w:rsidR="00792921" w:rsidRPr="003B2FC1" w14:paraId="0F351FA4" w14:textId="77777777" w:rsidTr="00502F3E">
        <w:tc>
          <w:tcPr>
            <w:tcW w:w="1954" w:type="dxa"/>
            <w:shd w:val="clear" w:color="auto" w:fill="E7E6E6" w:themeFill="background2"/>
          </w:tcPr>
          <w:p w14:paraId="1C503F6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irwise comparisons</w:t>
            </w:r>
          </w:p>
        </w:tc>
        <w:tc>
          <w:tcPr>
            <w:tcW w:w="876" w:type="dxa"/>
            <w:shd w:val="clear" w:color="auto" w:fill="E7E6E6" w:themeFill="background2"/>
          </w:tcPr>
          <w:p w14:paraId="4D9DC29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2" w:type="dxa"/>
            <w:shd w:val="clear" w:color="auto" w:fill="E7E6E6" w:themeFill="background2"/>
          </w:tcPr>
          <w:p w14:paraId="383DEE3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33" w:type="dxa"/>
            <w:shd w:val="clear" w:color="auto" w:fill="E7E6E6" w:themeFill="background2"/>
          </w:tcPr>
          <w:p w14:paraId="3AE8C75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21" w:rsidRPr="003B2FC1" w14:paraId="241DF887" w14:textId="77777777" w:rsidTr="00502F3E">
        <w:tc>
          <w:tcPr>
            <w:tcW w:w="1954" w:type="dxa"/>
          </w:tcPr>
          <w:p w14:paraId="040B9CC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Hindgut, Midgut</w:t>
            </w:r>
          </w:p>
        </w:tc>
        <w:tc>
          <w:tcPr>
            <w:tcW w:w="876" w:type="dxa"/>
          </w:tcPr>
          <w:p w14:paraId="4C8AAC6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.4239</w:t>
            </w:r>
          </w:p>
        </w:tc>
        <w:tc>
          <w:tcPr>
            <w:tcW w:w="1192" w:type="dxa"/>
          </w:tcPr>
          <w:p w14:paraId="7F05B08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1833" w:type="dxa"/>
          </w:tcPr>
          <w:p w14:paraId="1852309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21" w:rsidRPr="003B2FC1" w14:paraId="2E45422E" w14:textId="77777777" w:rsidTr="00502F3E">
        <w:tc>
          <w:tcPr>
            <w:tcW w:w="1954" w:type="dxa"/>
          </w:tcPr>
          <w:p w14:paraId="2CD4225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Hindgut, Water</w:t>
            </w:r>
          </w:p>
        </w:tc>
        <w:tc>
          <w:tcPr>
            <w:tcW w:w="876" w:type="dxa"/>
          </w:tcPr>
          <w:p w14:paraId="61355E0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6352</w:t>
            </w:r>
          </w:p>
        </w:tc>
        <w:tc>
          <w:tcPr>
            <w:tcW w:w="1192" w:type="dxa"/>
          </w:tcPr>
          <w:p w14:paraId="576451B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0.233</w:t>
            </w:r>
          </w:p>
        </w:tc>
        <w:tc>
          <w:tcPr>
            <w:tcW w:w="1833" w:type="dxa"/>
          </w:tcPr>
          <w:p w14:paraId="3EA07F6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21" w:rsidRPr="003B2FC1" w14:paraId="3584CFFF" w14:textId="77777777" w:rsidTr="00502F3E">
        <w:tc>
          <w:tcPr>
            <w:tcW w:w="1954" w:type="dxa"/>
          </w:tcPr>
          <w:p w14:paraId="3208A06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idgut, Water</w:t>
            </w:r>
          </w:p>
        </w:tc>
        <w:tc>
          <w:tcPr>
            <w:tcW w:w="876" w:type="dxa"/>
          </w:tcPr>
          <w:p w14:paraId="0FFF348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4242</w:t>
            </w:r>
          </w:p>
        </w:tc>
        <w:tc>
          <w:tcPr>
            <w:tcW w:w="1192" w:type="dxa"/>
          </w:tcPr>
          <w:p w14:paraId="4C8F5BC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0.313</w:t>
            </w:r>
          </w:p>
        </w:tc>
        <w:tc>
          <w:tcPr>
            <w:tcW w:w="1833" w:type="dxa"/>
          </w:tcPr>
          <w:p w14:paraId="32C11D1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2C33AA" w14:textId="77777777" w:rsidR="00792921" w:rsidRPr="003B2FC1" w:rsidRDefault="00792921" w:rsidP="007929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06" w:type="dxa"/>
        <w:tblLook w:val="04A0" w:firstRow="1" w:lastRow="0" w:firstColumn="1" w:lastColumn="0" w:noHBand="0" w:noVBand="1"/>
      </w:tblPr>
      <w:tblGrid>
        <w:gridCol w:w="2537"/>
        <w:gridCol w:w="992"/>
        <w:gridCol w:w="1134"/>
        <w:gridCol w:w="1843"/>
      </w:tblGrid>
      <w:tr w:rsidR="00792921" w:rsidRPr="003B2FC1" w14:paraId="06405EA6" w14:textId="77777777" w:rsidTr="00502F3E">
        <w:tc>
          <w:tcPr>
            <w:tcW w:w="25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1C6EC4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urce</w:t>
            </w:r>
          </w:p>
          <w:p w14:paraId="176352B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1 factor PERMANOVA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869C23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4BF87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seudo F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986DFB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2921" w:rsidRPr="003B2FC1" w14:paraId="6C8CE8D6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6E7BB58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  <w:tc>
          <w:tcPr>
            <w:tcW w:w="992" w:type="dxa"/>
          </w:tcPr>
          <w:p w14:paraId="1AEF26B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3AC7F3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8.558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B9920D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</w:p>
        </w:tc>
      </w:tr>
      <w:tr w:rsidR="00792921" w:rsidRPr="003B2FC1" w14:paraId="37C18E1E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74CD3DC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</w:tcPr>
          <w:p w14:paraId="00C79B4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049D2EF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D1E8AD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921" w:rsidRPr="003B2FC1" w14:paraId="532F9948" w14:textId="77777777" w:rsidTr="00502F3E">
        <w:tc>
          <w:tcPr>
            <w:tcW w:w="253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775E2F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irwise test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8FDEA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5DF28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2F006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No. Permutations</w:t>
            </w:r>
          </w:p>
        </w:tc>
      </w:tr>
      <w:tr w:rsidR="00792921" w:rsidRPr="003B2FC1" w14:paraId="316A5F30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6418308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Hindgut, Midgut</w:t>
            </w:r>
          </w:p>
        </w:tc>
        <w:tc>
          <w:tcPr>
            <w:tcW w:w="992" w:type="dxa"/>
          </w:tcPr>
          <w:p w14:paraId="0F0A8EE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.3846</w:t>
            </w:r>
          </w:p>
        </w:tc>
        <w:tc>
          <w:tcPr>
            <w:tcW w:w="1134" w:type="dxa"/>
          </w:tcPr>
          <w:p w14:paraId="2319D27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0.0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0AB29A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 998</w:t>
            </w:r>
          </w:p>
        </w:tc>
      </w:tr>
      <w:tr w:rsidR="00792921" w:rsidRPr="003B2FC1" w14:paraId="14F94F78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58D274A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Hindgut, Water</w:t>
            </w:r>
          </w:p>
        </w:tc>
        <w:tc>
          <w:tcPr>
            <w:tcW w:w="992" w:type="dxa"/>
          </w:tcPr>
          <w:p w14:paraId="1CD1F7B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.9111</w:t>
            </w:r>
          </w:p>
        </w:tc>
        <w:tc>
          <w:tcPr>
            <w:tcW w:w="1134" w:type="dxa"/>
          </w:tcPr>
          <w:p w14:paraId="3E18370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0.002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20355A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 989</w:t>
            </w:r>
          </w:p>
        </w:tc>
      </w:tr>
      <w:tr w:rsidR="00792921" w:rsidRPr="003B2FC1" w14:paraId="4B178A7F" w14:textId="77777777" w:rsidTr="00502F3E">
        <w:tc>
          <w:tcPr>
            <w:tcW w:w="2537" w:type="dxa"/>
            <w:tcBorders>
              <w:left w:val="single" w:sz="12" w:space="0" w:color="auto"/>
              <w:bottom w:val="single" w:sz="12" w:space="0" w:color="auto"/>
            </w:tcBorders>
          </w:tcPr>
          <w:p w14:paraId="3B6A6EB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idgut, Wat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26E85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.70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8ACBE8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0.001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7616285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   982</w:t>
            </w:r>
          </w:p>
        </w:tc>
      </w:tr>
    </w:tbl>
    <w:p w14:paraId="6128F6C9" w14:textId="77777777" w:rsidR="00792921" w:rsidRPr="003B2FC1" w:rsidRDefault="00792921" w:rsidP="0079292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28"/>
        <w:gridCol w:w="992"/>
        <w:gridCol w:w="1134"/>
        <w:gridCol w:w="993"/>
      </w:tblGrid>
      <w:tr w:rsidR="00792921" w:rsidRPr="003B2FC1" w14:paraId="18404193" w14:textId="77777777" w:rsidTr="00502F3E">
        <w:tc>
          <w:tcPr>
            <w:tcW w:w="1828" w:type="dxa"/>
            <w:shd w:val="clear" w:color="auto" w:fill="D9D9D9" w:themeFill="background1" w:themeFillShade="D9"/>
          </w:tcPr>
          <w:p w14:paraId="7B90764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indguts</w:t>
            </w:r>
          </w:p>
          <w:p w14:paraId="7015716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PERMDISP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AC7BE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5118F2C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52785A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2921" w:rsidRPr="003B2FC1" w14:paraId="6E13EED9" w14:textId="77777777" w:rsidTr="00502F3E">
        <w:tc>
          <w:tcPr>
            <w:tcW w:w="1828" w:type="dxa"/>
          </w:tcPr>
          <w:p w14:paraId="7420645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eviations from centroid</w:t>
            </w:r>
          </w:p>
        </w:tc>
        <w:tc>
          <w:tcPr>
            <w:tcW w:w="992" w:type="dxa"/>
          </w:tcPr>
          <w:p w14:paraId="19B54EF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: 3</w:t>
            </w:r>
          </w:p>
          <w:p w14:paraId="5BA2536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: 48</w:t>
            </w:r>
          </w:p>
        </w:tc>
        <w:tc>
          <w:tcPr>
            <w:tcW w:w="1134" w:type="dxa"/>
          </w:tcPr>
          <w:p w14:paraId="7D65BCA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993" w:type="dxa"/>
          </w:tcPr>
          <w:p w14:paraId="43033BA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792921" w:rsidRPr="003B2FC1" w14:paraId="69A1A2C9" w14:textId="77777777" w:rsidTr="00502F3E">
        <w:tc>
          <w:tcPr>
            <w:tcW w:w="1828" w:type="dxa"/>
            <w:shd w:val="clear" w:color="auto" w:fill="E7E6E6" w:themeFill="background2"/>
          </w:tcPr>
          <w:p w14:paraId="0DBEE6B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92" w:type="dxa"/>
            <w:shd w:val="clear" w:color="auto" w:fill="E7E6E6" w:themeFill="background2"/>
          </w:tcPr>
          <w:p w14:paraId="6FA65CF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134" w:type="dxa"/>
            <w:shd w:val="clear" w:color="auto" w:fill="E7E6E6" w:themeFill="background2"/>
          </w:tcPr>
          <w:p w14:paraId="5C4A339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  <w:shd w:val="clear" w:color="auto" w:fill="E7E6E6" w:themeFill="background2"/>
          </w:tcPr>
          <w:p w14:paraId="25A943F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792921" w:rsidRPr="003B2FC1" w14:paraId="5B0B629F" w14:textId="77777777" w:rsidTr="00502F3E">
        <w:tc>
          <w:tcPr>
            <w:tcW w:w="1828" w:type="dxa"/>
          </w:tcPr>
          <w:p w14:paraId="78EEF87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armion</w:t>
            </w:r>
          </w:p>
        </w:tc>
        <w:tc>
          <w:tcPr>
            <w:tcW w:w="992" w:type="dxa"/>
          </w:tcPr>
          <w:p w14:paraId="02BF12A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773C2CB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3.252</w:t>
            </w:r>
          </w:p>
        </w:tc>
        <w:tc>
          <w:tcPr>
            <w:tcW w:w="993" w:type="dxa"/>
          </w:tcPr>
          <w:p w14:paraId="5A8C7FB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843</w:t>
            </w:r>
          </w:p>
        </w:tc>
      </w:tr>
      <w:tr w:rsidR="00792921" w:rsidRPr="003B2FC1" w14:paraId="246D5FF1" w14:textId="77777777" w:rsidTr="00502F3E">
        <w:tc>
          <w:tcPr>
            <w:tcW w:w="1828" w:type="dxa"/>
          </w:tcPr>
          <w:p w14:paraId="5ED345E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hark Bay</w:t>
            </w:r>
          </w:p>
        </w:tc>
        <w:tc>
          <w:tcPr>
            <w:tcW w:w="992" w:type="dxa"/>
          </w:tcPr>
          <w:p w14:paraId="6A2C939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B26F34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9.392</w:t>
            </w:r>
          </w:p>
        </w:tc>
        <w:tc>
          <w:tcPr>
            <w:tcW w:w="993" w:type="dxa"/>
          </w:tcPr>
          <w:p w14:paraId="3050BCF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.134</w:t>
            </w:r>
          </w:p>
        </w:tc>
      </w:tr>
      <w:tr w:rsidR="00792921" w:rsidRPr="003B2FC1" w14:paraId="462D3BCF" w14:textId="77777777" w:rsidTr="00502F3E">
        <w:tc>
          <w:tcPr>
            <w:tcW w:w="1828" w:type="dxa"/>
          </w:tcPr>
          <w:p w14:paraId="130653B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Coral Bay</w:t>
            </w:r>
          </w:p>
        </w:tc>
        <w:tc>
          <w:tcPr>
            <w:tcW w:w="992" w:type="dxa"/>
          </w:tcPr>
          <w:p w14:paraId="74C6E2B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CF509D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9.333</w:t>
            </w:r>
          </w:p>
        </w:tc>
        <w:tc>
          <w:tcPr>
            <w:tcW w:w="993" w:type="dxa"/>
          </w:tcPr>
          <w:p w14:paraId="2F86170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</w:tr>
      <w:tr w:rsidR="00792921" w:rsidRPr="003B2FC1" w14:paraId="564EF237" w14:textId="77777777" w:rsidTr="00502F3E">
        <w:tc>
          <w:tcPr>
            <w:tcW w:w="1828" w:type="dxa"/>
          </w:tcPr>
          <w:p w14:paraId="505C41C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Kimberley</w:t>
            </w:r>
          </w:p>
        </w:tc>
        <w:tc>
          <w:tcPr>
            <w:tcW w:w="992" w:type="dxa"/>
          </w:tcPr>
          <w:p w14:paraId="7E533C8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5A455EA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0.122</w:t>
            </w:r>
          </w:p>
        </w:tc>
        <w:tc>
          <w:tcPr>
            <w:tcW w:w="993" w:type="dxa"/>
          </w:tcPr>
          <w:p w14:paraId="324D309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</w:tr>
    </w:tbl>
    <w:p w14:paraId="2DAF1980" w14:textId="77777777" w:rsidR="00792921" w:rsidRPr="003B2FC1" w:rsidRDefault="00792921" w:rsidP="007929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06" w:type="dxa"/>
        <w:tblLook w:val="04A0" w:firstRow="1" w:lastRow="0" w:firstColumn="1" w:lastColumn="0" w:noHBand="0" w:noVBand="1"/>
      </w:tblPr>
      <w:tblGrid>
        <w:gridCol w:w="2537"/>
        <w:gridCol w:w="992"/>
        <w:gridCol w:w="1134"/>
        <w:gridCol w:w="1843"/>
      </w:tblGrid>
      <w:tr w:rsidR="00792921" w:rsidRPr="003B2FC1" w14:paraId="0B1C0691" w14:textId="77777777" w:rsidTr="00502F3E">
        <w:tc>
          <w:tcPr>
            <w:tcW w:w="25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171FE1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indguts</w:t>
            </w:r>
          </w:p>
          <w:p w14:paraId="7D2DBA3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1 factor PERMANOVA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4D54C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7BA21B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seudo F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AAD72D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2921" w:rsidRPr="003B2FC1" w14:paraId="3854ACB4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4D34955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  <w:tc>
          <w:tcPr>
            <w:tcW w:w="992" w:type="dxa"/>
          </w:tcPr>
          <w:p w14:paraId="7551C19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C7D4E7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6.325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E373E0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</w:p>
        </w:tc>
      </w:tr>
      <w:tr w:rsidR="00792921" w:rsidRPr="003B2FC1" w14:paraId="567D6CA3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2372346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</w:tcPr>
          <w:p w14:paraId="6F514A6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14:paraId="1CA03C5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A37B73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92921" w:rsidRPr="003B2FC1" w14:paraId="2877DA72" w14:textId="77777777" w:rsidTr="00502F3E">
        <w:tc>
          <w:tcPr>
            <w:tcW w:w="253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4BD7C0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irwise test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4B4DEB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F8E72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2C847D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No. Permutations</w:t>
            </w:r>
          </w:p>
        </w:tc>
      </w:tr>
      <w:tr w:rsidR="00792921" w:rsidRPr="003B2FC1" w14:paraId="03DC8DD4" w14:textId="77777777" w:rsidTr="00502F3E">
        <w:tc>
          <w:tcPr>
            <w:tcW w:w="2537" w:type="dxa"/>
            <w:tcBorders>
              <w:left w:val="single" w:sz="12" w:space="0" w:color="auto"/>
            </w:tcBorders>
            <w:vAlign w:val="center"/>
          </w:tcPr>
          <w:p w14:paraId="1903FFC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al Bay, Marmion</w:t>
            </w:r>
          </w:p>
        </w:tc>
        <w:tc>
          <w:tcPr>
            <w:tcW w:w="992" w:type="dxa"/>
            <w:vAlign w:val="center"/>
          </w:tcPr>
          <w:p w14:paraId="4977A61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16</w:t>
            </w:r>
          </w:p>
        </w:tc>
        <w:tc>
          <w:tcPr>
            <w:tcW w:w="1134" w:type="dxa"/>
            <w:vAlign w:val="center"/>
          </w:tcPr>
          <w:p w14:paraId="0E2BC0C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F8F9F3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</w:tr>
      <w:tr w:rsidR="00792921" w:rsidRPr="003B2FC1" w14:paraId="13A220E9" w14:textId="77777777" w:rsidTr="00502F3E">
        <w:tc>
          <w:tcPr>
            <w:tcW w:w="2537" w:type="dxa"/>
            <w:tcBorders>
              <w:left w:val="single" w:sz="12" w:space="0" w:color="auto"/>
            </w:tcBorders>
            <w:vAlign w:val="center"/>
          </w:tcPr>
          <w:p w14:paraId="3F39A70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al Bay, Kimberley</w:t>
            </w:r>
          </w:p>
        </w:tc>
        <w:tc>
          <w:tcPr>
            <w:tcW w:w="992" w:type="dxa"/>
            <w:vAlign w:val="center"/>
          </w:tcPr>
          <w:p w14:paraId="21C8928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34</w:t>
            </w:r>
          </w:p>
        </w:tc>
        <w:tc>
          <w:tcPr>
            <w:tcW w:w="1134" w:type="dxa"/>
            <w:vAlign w:val="center"/>
          </w:tcPr>
          <w:p w14:paraId="26AB061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0A1646AD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</w:tr>
      <w:tr w:rsidR="00792921" w:rsidRPr="003B2FC1" w14:paraId="7F62FCA3" w14:textId="77777777" w:rsidTr="00502F3E">
        <w:tc>
          <w:tcPr>
            <w:tcW w:w="2537" w:type="dxa"/>
            <w:tcBorders>
              <w:left w:val="single" w:sz="12" w:space="0" w:color="auto"/>
            </w:tcBorders>
            <w:vAlign w:val="center"/>
          </w:tcPr>
          <w:p w14:paraId="4DD537C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ral Bay, Shark Bay</w:t>
            </w:r>
          </w:p>
        </w:tc>
        <w:tc>
          <w:tcPr>
            <w:tcW w:w="992" w:type="dxa"/>
            <w:vAlign w:val="center"/>
          </w:tcPr>
          <w:p w14:paraId="07C8A7E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96</w:t>
            </w:r>
          </w:p>
        </w:tc>
        <w:tc>
          <w:tcPr>
            <w:tcW w:w="1134" w:type="dxa"/>
            <w:vAlign w:val="center"/>
          </w:tcPr>
          <w:p w14:paraId="37DF0D8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031608F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</w:tr>
      <w:tr w:rsidR="00792921" w:rsidRPr="003B2FC1" w14:paraId="023E5BA8" w14:textId="77777777" w:rsidTr="00502F3E">
        <w:tc>
          <w:tcPr>
            <w:tcW w:w="2537" w:type="dxa"/>
            <w:tcBorders>
              <w:left w:val="single" w:sz="12" w:space="0" w:color="auto"/>
            </w:tcBorders>
            <w:vAlign w:val="center"/>
          </w:tcPr>
          <w:p w14:paraId="138304A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ion, Kimberley</w:t>
            </w:r>
          </w:p>
        </w:tc>
        <w:tc>
          <w:tcPr>
            <w:tcW w:w="992" w:type="dxa"/>
            <w:vAlign w:val="center"/>
          </w:tcPr>
          <w:p w14:paraId="2456932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04</w:t>
            </w:r>
          </w:p>
        </w:tc>
        <w:tc>
          <w:tcPr>
            <w:tcW w:w="1134" w:type="dxa"/>
            <w:vAlign w:val="center"/>
          </w:tcPr>
          <w:p w14:paraId="2857E4C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4EF0AD8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</w:tr>
      <w:tr w:rsidR="00792921" w:rsidRPr="003B2FC1" w14:paraId="0CA5059B" w14:textId="77777777" w:rsidTr="00502F3E">
        <w:tc>
          <w:tcPr>
            <w:tcW w:w="2537" w:type="dxa"/>
            <w:tcBorders>
              <w:left w:val="single" w:sz="12" w:space="0" w:color="auto"/>
            </w:tcBorders>
            <w:vAlign w:val="center"/>
          </w:tcPr>
          <w:p w14:paraId="2D4EEB5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ion, Shark Bay</w:t>
            </w:r>
          </w:p>
        </w:tc>
        <w:tc>
          <w:tcPr>
            <w:tcW w:w="992" w:type="dxa"/>
            <w:vAlign w:val="center"/>
          </w:tcPr>
          <w:p w14:paraId="47A6272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53</w:t>
            </w:r>
          </w:p>
        </w:tc>
        <w:tc>
          <w:tcPr>
            <w:tcW w:w="1134" w:type="dxa"/>
            <w:vAlign w:val="center"/>
          </w:tcPr>
          <w:p w14:paraId="4C38811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2EBC661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</w:tr>
      <w:tr w:rsidR="00792921" w:rsidRPr="003B2FC1" w14:paraId="35AC1BEC" w14:textId="77777777" w:rsidTr="00502F3E">
        <w:tc>
          <w:tcPr>
            <w:tcW w:w="25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D4B3D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berley, Shark Ba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804499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78759A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873FE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</w:tbl>
    <w:p w14:paraId="6BF0BFBD" w14:textId="0E452B44" w:rsidR="00792921" w:rsidRPr="003B2FC1" w:rsidRDefault="00792921" w:rsidP="007929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28"/>
        <w:gridCol w:w="992"/>
        <w:gridCol w:w="1134"/>
        <w:gridCol w:w="993"/>
      </w:tblGrid>
      <w:tr w:rsidR="00792921" w:rsidRPr="003B2FC1" w14:paraId="7F74818F" w14:textId="77777777" w:rsidTr="00502F3E">
        <w:tc>
          <w:tcPr>
            <w:tcW w:w="1828" w:type="dxa"/>
            <w:shd w:val="clear" w:color="auto" w:fill="D9D9D9" w:themeFill="background1" w:themeFillShade="D9"/>
          </w:tcPr>
          <w:p w14:paraId="7D34635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CFA</w:t>
            </w:r>
          </w:p>
          <w:p w14:paraId="5DD33C1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PERMDISP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B64A8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6B54F72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59A672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2921" w:rsidRPr="003B2FC1" w14:paraId="568CCCB9" w14:textId="77777777" w:rsidTr="00502F3E">
        <w:tc>
          <w:tcPr>
            <w:tcW w:w="1828" w:type="dxa"/>
          </w:tcPr>
          <w:p w14:paraId="339B39D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eviations from centroid</w:t>
            </w:r>
          </w:p>
        </w:tc>
        <w:tc>
          <w:tcPr>
            <w:tcW w:w="992" w:type="dxa"/>
          </w:tcPr>
          <w:p w14:paraId="6506E6B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: 1</w:t>
            </w:r>
          </w:p>
          <w:p w14:paraId="54CDCCC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2: 18</w:t>
            </w:r>
          </w:p>
        </w:tc>
        <w:tc>
          <w:tcPr>
            <w:tcW w:w="1134" w:type="dxa"/>
          </w:tcPr>
          <w:p w14:paraId="7634CC8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993" w:type="dxa"/>
          </w:tcPr>
          <w:p w14:paraId="6297044C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792921" w:rsidRPr="003B2FC1" w14:paraId="7EC43C4D" w14:textId="77777777" w:rsidTr="00502F3E">
        <w:tc>
          <w:tcPr>
            <w:tcW w:w="1828" w:type="dxa"/>
            <w:shd w:val="clear" w:color="auto" w:fill="E7E6E6" w:themeFill="background2"/>
          </w:tcPr>
          <w:p w14:paraId="7296AB5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92" w:type="dxa"/>
            <w:shd w:val="clear" w:color="auto" w:fill="E7E6E6" w:themeFill="background2"/>
          </w:tcPr>
          <w:p w14:paraId="1939575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134" w:type="dxa"/>
            <w:shd w:val="clear" w:color="auto" w:fill="E7E6E6" w:themeFill="background2"/>
          </w:tcPr>
          <w:p w14:paraId="47D994BA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  <w:shd w:val="clear" w:color="auto" w:fill="E7E6E6" w:themeFill="background2"/>
          </w:tcPr>
          <w:p w14:paraId="012B8CC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792921" w:rsidRPr="003B2FC1" w14:paraId="7E0AB663" w14:textId="77777777" w:rsidTr="00502F3E">
        <w:tc>
          <w:tcPr>
            <w:tcW w:w="1828" w:type="dxa"/>
          </w:tcPr>
          <w:p w14:paraId="494A54E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Marmion</w:t>
            </w:r>
          </w:p>
        </w:tc>
        <w:tc>
          <w:tcPr>
            <w:tcW w:w="992" w:type="dxa"/>
          </w:tcPr>
          <w:p w14:paraId="43A7FBC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1E72132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993" w:type="dxa"/>
          </w:tcPr>
          <w:p w14:paraId="19557232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792921" w:rsidRPr="003B2FC1" w14:paraId="2D208387" w14:textId="77777777" w:rsidTr="00502F3E">
        <w:tc>
          <w:tcPr>
            <w:tcW w:w="1828" w:type="dxa"/>
          </w:tcPr>
          <w:p w14:paraId="7C03E61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Coral Bay</w:t>
            </w:r>
          </w:p>
        </w:tc>
        <w:tc>
          <w:tcPr>
            <w:tcW w:w="992" w:type="dxa"/>
          </w:tcPr>
          <w:p w14:paraId="3C9E7FAF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7951E2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993" w:type="dxa"/>
          </w:tcPr>
          <w:p w14:paraId="1EB1FC1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</w:tbl>
    <w:p w14:paraId="536299F9" w14:textId="77777777" w:rsidR="00792921" w:rsidRPr="003B2FC1" w:rsidRDefault="00792921" w:rsidP="0079292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49" w:type="dxa"/>
        <w:tblLook w:val="04A0" w:firstRow="1" w:lastRow="0" w:firstColumn="1" w:lastColumn="0" w:noHBand="0" w:noVBand="1"/>
      </w:tblPr>
      <w:tblGrid>
        <w:gridCol w:w="2537"/>
        <w:gridCol w:w="992"/>
        <w:gridCol w:w="1134"/>
        <w:gridCol w:w="992"/>
        <w:gridCol w:w="2694"/>
      </w:tblGrid>
      <w:tr w:rsidR="00792921" w:rsidRPr="003B2FC1" w14:paraId="33709453" w14:textId="77777777" w:rsidTr="00502F3E">
        <w:tc>
          <w:tcPr>
            <w:tcW w:w="25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08B9CDB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CFA</w:t>
            </w:r>
          </w:p>
          <w:p w14:paraId="5B147F73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1 factor PERMANOVA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C6A468E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4217F0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seudo F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412969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8280C66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No. Permutations</w:t>
            </w:r>
          </w:p>
        </w:tc>
      </w:tr>
      <w:tr w:rsidR="00792921" w:rsidRPr="003B2FC1" w14:paraId="6AAFE9E8" w14:textId="77777777" w:rsidTr="00502F3E">
        <w:tc>
          <w:tcPr>
            <w:tcW w:w="2537" w:type="dxa"/>
            <w:tcBorders>
              <w:left w:val="single" w:sz="12" w:space="0" w:color="auto"/>
            </w:tcBorders>
          </w:tcPr>
          <w:p w14:paraId="00F703F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  <w:tc>
          <w:tcPr>
            <w:tcW w:w="992" w:type="dxa"/>
          </w:tcPr>
          <w:p w14:paraId="1F5F6C4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AC9A1F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992" w:type="dxa"/>
          </w:tcPr>
          <w:p w14:paraId="145701E5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694" w:type="dxa"/>
            <w:tcBorders>
              <w:right w:val="single" w:sz="12" w:space="0" w:color="auto"/>
            </w:tcBorders>
          </w:tcPr>
          <w:p w14:paraId="68F06DC4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792921" w:rsidRPr="003B2FC1" w14:paraId="55C8BB43" w14:textId="77777777" w:rsidTr="00502F3E">
        <w:tc>
          <w:tcPr>
            <w:tcW w:w="2537" w:type="dxa"/>
            <w:tcBorders>
              <w:left w:val="single" w:sz="12" w:space="0" w:color="auto"/>
              <w:bottom w:val="single" w:sz="12" w:space="0" w:color="auto"/>
            </w:tcBorders>
          </w:tcPr>
          <w:p w14:paraId="79AD4870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7C0E4C1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F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E148187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3B9E179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0BB918" w14:textId="77777777" w:rsidR="00792921" w:rsidRPr="003B2FC1" w:rsidRDefault="00792921" w:rsidP="00502F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C4E89D" w14:textId="77777777" w:rsidR="00792921" w:rsidRPr="003B2FC1" w:rsidRDefault="00792921" w:rsidP="00792921">
      <w:pPr>
        <w:rPr>
          <w:rFonts w:ascii="Times New Roman" w:hAnsi="Times New Roman" w:cs="Times New Roman"/>
          <w:sz w:val="24"/>
          <w:szCs w:val="24"/>
        </w:rPr>
      </w:pPr>
    </w:p>
    <w:p w14:paraId="5464EAD7" w14:textId="31DBC575" w:rsidR="0064436B" w:rsidRPr="003B2FC1" w:rsidRDefault="0064436B" w:rsidP="00792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3C9B7F" w14:textId="3E9213DF" w:rsidR="0064436B" w:rsidRPr="003B2FC1" w:rsidRDefault="0064436B">
      <w:pPr>
        <w:rPr>
          <w:rFonts w:ascii="Times New Roman" w:hAnsi="Times New Roman" w:cs="Times New Roman"/>
          <w:sz w:val="24"/>
          <w:szCs w:val="24"/>
        </w:rPr>
      </w:pPr>
      <w:r w:rsidRPr="003B2FC1">
        <w:rPr>
          <w:rFonts w:ascii="Times New Roman" w:hAnsi="Times New Roman" w:cs="Times New Roman"/>
          <w:sz w:val="24"/>
          <w:szCs w:val="24"/>
        </w:rPr>
        <w:br w:type="page"/>
      </w:r>
    </w:p>
    <w:p w14:paraId="2FF7DAA4" w14:textId="77777777" w:rsidR="00C002C1" w:rsidRDefault="00C002C1" w:rsidP="0064436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C002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42E682" w14:textId="38854E86" w:rsidR="00C002C1" w:rsidRPr="00C002C1" w:rsidRDefault="008A2FAA" w:rsidP="00C002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4</w:t>
      </w:r>
      <w:r w:rsidR="00C002C1">
        <w:rPr>
          <w:rFonts w:ascii="Times New Roman" w:hAnsi="Times New Roman" w:cs="Times New Roman"/>
        </w:rPr>
        <w:t>: Nearest sequence matches in NCBI (</w:t>
      </w:r>
      <w:hyperlink r:id="rId4" w:history="1">
        <w:r w:rsidR="00C002C1" w:rsidRPr="005C50DA">
          <w:rPr>
            <w:rStyle w:val="Hyperlink"/>
            <w:rFonts w:ascii="Times New Roman" w:hAnsi="Times New Roman" w:cs="Times New Roman"/>
          </w:rPr>
          <w:t>http://www.blast.ncbi.nlm.nih.gov</w:t>
        </w:r>
      </w:hyperlink>
      <w:r w:rsidR="00C002C1">
        <w:rPr>
          <w:rFonts w:ascii="Times New Roman" w:hAnsi="Times New Roman" w:cs="Times New Roman"/>
        </w:rPr>
        <w:t>) to OTUs that are in high abundance in either the midgut (MG) or hindgut (HG) and in low abundance in the other; and those that are in highest abundance in either MG or HG and absent in the other. NCBI database accessed July 10 2018.</w:t>
      </w:r>
    </w:p>
    <w:tbl>
      <w:tblPr>
        <w:tblW w:w="14460" w:type="dxa"/>
        <w:tblLook w:val="04A0" w:firstRow="1" w:lastRow="0" w:firstColumn="1" w:lastColumn="0" w:noHBand="0" w:noVBand="1"/>
      </w:tblPr>
      <w:tblGrid>
        <w:gridCol w:w="1220"/>
        <w:gridCol w:w="1440"/>
        <w:gridCol w:w="2200"/>
        <w:gridCol w:w="2200"/>
        <w:gridCol w:w="3000"/>
        <w:gridCol w:w="2200"/>
        <w:gridCol w:w="2200"/>
      </w:tblGrid>
      <w:tr w:rsidR="00C002C1" w:rsidRPr="00C002C1" w14:paraId="2FED4AED" w14:textId="77777777" w:rsidTr="00502F3E">
        <w:trPr>
          <w:cantSplit/>
          <w:trHeight w:val="5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234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57AC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U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4D00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G average abundance (%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ECA5C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G average abundance (%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0C75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BI nearest match sourc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B4A3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BI nearest match percent similarit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AE70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BI nearest match Accession No.</w:t>
            </w:r>
          </w:p>
        </w:tc>
      </w:tr>
      <w:tr w:rsidR="00C002C1" w:rsidRPr="00C002C1" w14:paraId="02AF2552" w14:textId="77777777" w:rsidTr="00502F3E">
        <w:trPr>
          <w:cantSplit/>
          <w:trHeight w:val="57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60266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t in MG and low abundance in H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7F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399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262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0D0" w14:textId="302FFC55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le nose dolphin</w:t>
            </w:r>
            <w:r w:rsidR="00502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tu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71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20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258383</w:t>
            </w:r>
          </w:p>
        </w:tc>
      </w:tr>
      <w:tr w:rsidR="00C002C1" w:rsidRPr="00C002C1" w14:paraId="3C8D9591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7614E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EC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C2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82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1C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F16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787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799678</w:t>
            </w:r>
          </w:p>
        </w:tc>
      </w:tr>
      <w:tr w:rsidR="00C002C1" w:rsidRPr="00C002C1" w14:paraId="1533798A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FA1BC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CC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26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1A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20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 spr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0E9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95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88008</w:t>
            </w:r>
          </w:p>
        </w:tc>
      </w:tr>
      <w:tr w:rsidR="00C002C1" w:rsidRPr="00C002C1" w14:paraId="52BD5757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A51CF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789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08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F6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46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eutical wastewater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99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B61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96725</w:t>
            </w:r>
          </w:p>
        </w:tc>
      </w:tr>
      <w:tr w:rsidR="00C002C1" w:rsidRPr="00C002C1" w14:paraId="24ABA385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C9885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01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05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A7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C0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corn 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9D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875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630195</w:t>
            </w:r>
          </w:p>
        </w:tc>
      </w:tr>
      <w:tr w:rsidR="00C002C1" w:rsidRPr="00C002C1" w14:paraId="181C444B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CDE69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4BB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A90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8EC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A121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wa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56E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FA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68432</w:t>
            </w:r>
          </w:p>
        </w:tc>
      </w:tr>
      <w:tr w:rsidR="00C002C1" w:rsidRPr="00C002C1" w14:paraId="5AB7EBE5" w14:textId="77777777" w:rsidTr="00502F3E">
        <w:trPr>
          <w:cantSplit/>
          <w:trHeight w:val="57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74B6E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 abundance in MG and absent in H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9F7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A8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C7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76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289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D3D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44911</w:t>
            </w:r>
          </w:p>
        </w:tc>
      </w:tr>
      <w:tr w:rsidR="00C002C1" w:rsidRPr="00C002C1" w14:paraId="2D137EED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195A5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28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4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23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D2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D6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sedi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11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1AB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12565</w:t>
            </w:r>
          </w:p>
        </w:tc>
      </w:tr>
      <w:tr w:rsidR="00C002C1" w:rsidRPr="00C002C1" w14:paraId="14C2F599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91686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F70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5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E9E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5B2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5E5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lithic commun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85B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CF7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80550</w:t>
            </w:r>
          </w:p>
        </w:tc>
      </w:tr>
      <w:tr w:rsidR="00C002C1" w:rsidRPr="00C002C1" w14:paraId="30FC27CC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4B65E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81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60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4D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2F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sea trenc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489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759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4390</w:t>
            </w:r>
          </w:p>
        </w:tc>
      </w:tr>
      <w:tr w:rsidR="00C002C1" w:rsidRPr="00C002C1" w14:paraId="1E2D930F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F9B12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D2D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4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8A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18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56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wat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7D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7E8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720669</w:t>
            </w:r>
          </w:p>
        </w:tc>
      </w:tr>
      <w:tr w:rsidR="00C002C1" w:rsidRPr="00C002C1" w14:paraId="2377879F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F63E4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F99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5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246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D03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F84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03F9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34F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21842</w:t>
            </w:r>
          </w:p>
        </w:tc>
      </w:tr>
      <w:tr w:rsidR="00C002C1" w:rsidRPr="00C002C1" w14:paraId="737B0A25" w14:textId="77777777" w:rsidTr="00502F3E">
        <w:trPr>
          <w:cantSplit/>
          <w:trHeight w:val="57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9AAD9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t in HG and low abundance in M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7A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A2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153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D6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on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E9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14D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2838</w:t>
            </w:r>
          </w:p>
        </w:tc>
      </w:tr>
      <w:tr w:rsidR="00C002C1" w:rsidRPr="00C002C1" w14:paraId="5170998D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11F8E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7D0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50D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B9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C3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7B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B33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5092</w:t>
            </w:r>
          </w:p>
        </w:tc>
      </w:tr>
      <w:tr w:rsidR="00C002C1" w:rsidRPr="00C002C1" w14:paraId="46F7AF56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F9C1F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2A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1D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C9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E2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27C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2A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5080</w:t>
            </w:r>
          </w:p>
        </w:tc>
      </w:tr>
      <w:tr w:rsidR="00C002C1" w:rsidRPr="00C002C1" w14:paraId="653DBF0B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E6404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4E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54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A0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ADE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737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E39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71010</w:t>
            </w:r>
          </w:p>
        </w:tc>
      </w:tr>
      <w:tr w:rsidR="00C002C1" w:rsidRPr="00C002C1" w14:paraId="7A0DF9D1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6E2C3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D8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B0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99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20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A5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0EB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71001</w:t>
            </w:r>
          </w:p>
        </w:tc>
      </w:tr>
      <w:tr w:rsidR="00C002C1" w:rsidRPr="00C002C1" w14:paraId="4DC44C1C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5B7B2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E95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ED2E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C75D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29D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 fae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8B3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ED8E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57667</w:t>
            </w:r>
          </w:p>
        </w:tc>
      </w:tr>
      <w:tr w:rsidR="00C002C1" w:rsidRPr="00C002C1" w14:paraId="28AE962C" w14:textId="77777777" w:rsidTr="00502F3E">
        <w:trPr>
          <w:cantSplit/>
          <w:trHeight w:val="57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A89AB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 abundance in HG and absent in M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3A8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7A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7A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FB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kroac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18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DC9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680635</w:t>
            </w:r>
          </w:p>
        </w:tc>
      </w:tr>
      <w:tr w:rsidR="00C002C1" w:rsidRPr="00C002C1" w14:paraId="6AFC6303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3D440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2E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8C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81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72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corn 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1C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AB0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630188</w:t>
            </w:r>
          </w:p>
        </w:tc>
      </w:tr>
      <w:tr w:rsidR="00C002C1" w:rsidRPr="00C002C1" w14:paraId="79E5A638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F4A85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7D4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2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DF1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ADB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89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7AE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325C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64769</w:t>
            </w:r>
          </w:p>
        </w:tc>
      </w:tr>
      <w:tr w:rsidR="00C002C1" w:rsidRPr="00C002C1" w14:paraId="2477B9F5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6B863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C8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C3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D1E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BFD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onfish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9AE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DE3E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2744</w:t>
            </w:r>
          </w:p>
        </w:tc>
      </w:tr>
      <w:tr w:rsidR="00C002C1" w:rsidRPr="00C002C1" w14:paraId="35FBEB30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59FC8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2D6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B02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B1D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5C97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GI tr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981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8BE0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68176</w:t>
            </w:r>
          </w:p>
        </w:tc>
      </w:tr>
      <w:tr w:rsidR="00C002C1" w:rsidRPr="00C002C1" w14:paraId="30348E47" w14:textId="77777777" w:rsidTr="00502F3E">
        <w:trPr>
          <w:cantSplit/>
          <w:trHeight w:val="57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A6FF9" w14:textId="77777777" w:rsidR="00C002C1" w:rsidRPr="00C002C1" w:rsidRDefault="00C002C1" w:rsidP="00C00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6DA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D94F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966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93B5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fish GI tra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59B3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04CA" w14:textId="77777777" w:rsidR="00C002C1" w:rsidRPr="00C002C1" w:rsidRDefault="00C002C1" w:rsidP="00C0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70990</w:t>
            </w:r>
          </w:p>
        </w:tc>
      </w:tr>
    </w:tbl>
    <w:p w14:paraId="6B430BE9" w14:textId="77777777" w:rsidR="00C002C1" w:rsidRPr="00C002C1" w:rsidRDefault="00C002C1" w:rsidP="00C002C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721ACB" w14:textId="48A7C8C0" w:rsidR="00C002C1" w:rsidRDefault="00C002C1">
      <w:pPr>
        <w:rPr>
          <w:rFonts w:ascii="Times New Roman" w:hAnsi="Times New Roman" w:cs="Times New Roman"/>
          <w:sz w:val="24"/>
          <w:szCs w:val="24"/>
        </w:rPr>
        <w:sectPr w:rsidR="00C002C1" w:rsidSect="00C002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A8AE6D" w14:textId="795068B1" w:rsidR="0064436B" w:rsidRPr="003B2FC1" w:rsidRDefault="0064436B" w:rsidP="00C002C1">
      <w:pPr>
        <w:rPr>
          <w:rFonts w:ascii="Times New Roman" w:hAnsi="Times New Roman" w:cs="Times New Roman"/>
          <w:sz w:val="24"/>
          <w:szCs w:val="24"/>
        </w:rPr>
      </w:pPr>
      <w:r w:rsidRPr="003B2FC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A2FAA">
        <w:rPr>
          <w:rFonts w:ascii="Times New Roman" w:hAnsi="Times New Roman" w:cs="Times New Roman"/>
          <w:sz w:val="24"/>
          <w:szCs w:val="24"/>
        </w:rPr>
        <w:t>Table 5</w:t>
      </w:r>
      <w:r w:rsidRPr="003B2FC1">
        <w:rPr>
          <w:rFonts w:ascii="Times New Roman" w:hAnsi="Times New Roman" w:cs="Times New Roman"/>
          <w:sz w:val="24"/>
          <w:szCs w:val="24"/>
        </w:rPr>
        <w:t>: OTUs contributing to the highest amount of dissimilarity among sites, as determined by SIMPER analysis. Cumulative contribution is shown in brackets.</w:t>
      </w:r>
    </w:p>
    <w:tbl>
      <w:tblPr>
        <w:tblW w:w="9757" w:type="dxa"/>
        <w:tblLook w:val="04A0" w:firstRow="1" w:lastRow="0" w:firstColumn="1" w:lastColumn="0" w:noHBand="0" w:noVBand="1"/>
      </w:tblPr>
      <w:tblGrid>
        <w:gridCol w:w="710"/>
        <w:gridCol w:w="2940"/>
        <w:gridCol w:w="2940"/>
        <w:gridCol w:w="1194"/>
        <w:gridCol w:w="510"/>
        <w:gridCol w:w="1528"/>
      </w:tblGrid>
      <w:tr w:rsidR="0064436B" w:rsidRPr="003B2FC1" w14:paraId="1A864224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91B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TU 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1F1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lum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16EF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st taxonomic resolution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0B26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er average abundanc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9029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centage contribution</w:t>
            </w:r>
          </w:p>
        </w:tc>
      </w:tr>
      <w:tr w:rsidR="0064436B" w:rsidRPr="003B2FC1" w14:paraId="1D9AF90F" w14:textId="77777777" w:rsidTr="00502F3E">
        <w:trPr>
          <w:trHeight w:val="20"/>
        </w:trPr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114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7C57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mion (M) and Kimberley (K) average dissimilarity = 59.5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EEC3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934E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0495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4436B" w:rsidRPr="003B2FC1" w14:paraId="4D039A6C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757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095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FD2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ipes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1FE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C7F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857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2</w:t>
            </w:r>
          </w:p>
        </w:tc>
      </w:tr>
      <w:tr w:rsidR="0064436B" w:rsidRPr="003B2FC1" w14:paraId="05583A7B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F9C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FBC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ADA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A78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A0F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E82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 (3.40)</w:t>
            </w:r>
          </w:p>
        </w:tc>
      </w:tr>
      <w:tr w:rsidR="0064436B" w:rsidRPr="003B2FC1" w14:paraId="011D55B0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274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70D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A0E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658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AFB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670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 (5.03)</w:t>
            </w:r>
          </w:p>
        </w:tc>
      </w:tr>
      <w:tr w:rsidR="0064436B" w:rsidRPr="003B2FC1" w14:paraId="223C4EA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ECFE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C4F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CE6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9C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7EF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227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 (6.65)</w:t>
            </w:r>
          </w:p>
        </w:tc>
      </w:tr>
      <w:tr w:rsidR="0064436B" w:rsidRPr="003B2FC1" w14:paraId="3270F349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774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34F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rucomicrobia</w:t>
            </w:r>
            <w:proofErr w:type="spellEnd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BA1F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rsicirhabd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166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FB1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4A4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 (8.07)</w:t>
            </w:r>
          </w:p>
        </w:tc>
      </w:tr>
      <w:tr w:rsidR="0064436B" w:rsidRPr="003B2FC1" w14:paraId="423544E4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168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1F2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A49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taproteobact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106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8B4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9FB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 (9.48)</w:t>
            </w:r>
          </w:p>
        </w:tc>
      </w:tr>
      <w:tr w:rsidR="0064436B" w:rsidRPr="003B2FC1" w14:paraId="2B5350D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0B0A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5B7A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287D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cobact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1E96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39A9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D5C1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 (10.85)</w:t>
            </w:r>
          </w:p>
        </w:tc>
      </w:tr>
      <w:tr w:rsidR="0064436B" w:rsidRPr="003B2FC1" w14:paraId="02A69FC3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0806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AA96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l Bay (CB) - Shark Bay (SB) average dissimilarity = 56.7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2119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A802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B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393B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</w:p>
        </w:tc>
      </w:tr>
      <w:tr w:rsidR="0064436B" w:rsidRPr="003B2FC1" w14:paraId="21C4C0A1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ABDE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D4E0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108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FF4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101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9B3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8</w:t>
            </w:r>
          </w:p>
        </w:tc>
      </w:tr>
      <w:tr w:rsidR="0064436B" w:rsidRPr="003B2FC1" w14:paraId="45A4D398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B6CF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E04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6BF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ococc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1C5D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6EA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AFF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 (3.95)</w:t>
            </w:r>
          </w:p>
        </w:tc>
      </w:tr>
      <w:tr w:rsidR="0064436B" w:rsidRPr="003B2FC1" w14:paraId="03F755A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651A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289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25A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cobac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75D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DB2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22E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 (5.41)</w:t>
            </w:r>
          </w:p>
        </w:tc>
      </w:tr>
      <w:tr w:rsidR="0064436B" w:rsidRPr="003B2FC1" w14:paraId="51C3D92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ED9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57A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B32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95B8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704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76F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43 (6.83) </w:t>
            </w:r>
          </w:p>
        </w:tc>
      </w:tr>
      <w:tr w:rsidR="0064436B" w:rsidRPr="003B2FC1" w14:paraId="5CEA50D6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E88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9AE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30B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ip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D1C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03E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A6B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 (8.17)</w:t>
            </w:r>
          </w:p>
        </w:tc>
      </w:tr>
      <w:tr w:rsidR="0064436B" w:rsidRPr="003B2FC1" w14:paraId="0EF3E868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1A1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402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6F5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taproteobact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1008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0D8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A90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 (9.46)</w:t>
            </w:r>
          </w:p>
        </w:tc>
      </w:tr>
      <w:tr w:rsidR="0064436B" w:rsidRPr="003B2FC1" w14:paraId="065A4B07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8B1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0AD4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368A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erovora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2F14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E775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478C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 (10.70)</w:t>
            </w:r>
          </w:p>
        </w:tc>
      </w:tr>
      <w:tr w:rsidR="0064436B" w:rsidRPr="003B2FC1" w14:paraId="5B1E5DC6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122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D338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mion (M) - Shark Bay (SB) average dissimilarity = 56.7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DF2E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D026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B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20BD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4436B" w:rsidRPr="003B2FC1" w14:paraId="6FA092D6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673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C31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AEE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ipes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CF8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22D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C0E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</w:t>
            </w:r>
          </w:p>
        </w:tc>
      </w:tr>
      <w:tr w:rsidR="0064436B" w:rsidRPr="003B2FC1" w14:paraId="2A9FFCD9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E1BCB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24EB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340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ococc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80A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88A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E2DC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 (3.78)</w:t>
            </w:r>
          </w:p>
        </w:tc>
      </w:tr>
      <w:tr w:rsidR="0064436B" w:rsidRPr="003B2FC1" w14:paraId="4214FB21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CF8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08F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0D8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C78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8D8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EA1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 (5.38)</w:t>
            </w:r>
          </w:p>
        </w:tc>
      </w:tr>
      <w:tr w:rsidR="0064436B" w:rsidRPr="003B2FC1" w14:paraId="5E0F0807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FB5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87C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E69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erovora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F32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455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AF9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 (6.91)</w:t>
            </w:r>
          </w:p>
        </w:tc>
      </w:tr>
      <w:tr w:rsidR="0064436B" w:rsidRPr="003B2FC1" w14:paraId="52693158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E74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AC5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458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EDD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018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BF1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 (8.37)</w:t>
            </w:r>
          </w:p>
        </w:tc>
      </w:tr>
      <w:tr w:rsidR="0064436B" w:rsidRPr="003B2FC1" w14:paraId="52F349F0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E23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813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E7C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cobac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C47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6D6C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906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 (9.76)</w:t>
            </w:r>
          </w:p>
        </w:tc>
      </w:tr>
      <w:tr w:rsidR="0064436B" w:rsidRPr="003B2FC1" w14:paraId="212346A6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859B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F5E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880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taproteobacteri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CBBD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E543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25FD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 (11.11)</w:t>
            </w:r>
          </w:p>
        </w:tc>
      </w:tr>
      <w:tr w:rsidR="0064436B" w:rsidRPr="003B2FC1" w14:paraId="1F5C9237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A00BB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AE92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l Bay (CB) – Kimberley (K) average dissimilarity = 55.9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ED06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F21A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B73F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4436B" w:rsidRPr="003B2FC1" w14:paraId="5B9E8D6C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066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364B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C0C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4A9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5FF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A3E8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</w:t>
            </w:r>
          </w:p>
        </w:tc>
      </w:tr>
      <w:tr w:rsidR="0064436B" w:rsidRPr="003B2FC1" w14:paraId="516D26F8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45F2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F26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rucomicrobia</w:t>
            </w:r>
            <w:proofErr w:type="spellEnd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F28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rsicirhabd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AC7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0408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869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 (4.04)</w:t>
            </w:r>
          </w:p>
        </w:tc>
      </w:tr>
      <w:tr w:rsidR="0064436B" w:rsidRPr="003B2FC1" w14:paraId="540AE8C6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E94F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672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E26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cobac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ECC8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56F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5E1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 (5.50)</w:t>
            </w:r>
          </w:p>
        </w:tc>
      </w:tr>
      <w:tr w:rsidR="0064436B" w:rsidRPr="003B2FC1" w14:paraId="2A6F84AF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0E70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84A7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(10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F2B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BCE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D2A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07C8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 (6.94)</w:t>
            </w:r>
          </w:p>
        </w:tc>
      </w:tr>
      <w:tr w:rsidR="0064436B" w:rsidRPr="003B2FC1" w14:paraId="189FB0CA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FF5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CD2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F4E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5AC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266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705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 (8.20)</w:t>
            </w:r>
          </w:p>
        </w:tc>
      </w:tr>
      <w:tr w:rsidR="0064436B" w:rsidRPr="003B2FC1" w14:paraId="73621F5E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F54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3C2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777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ip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A98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959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7B2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 (9.43)</w:t>
            </w:r>
          </w:p>
        </w:tc>
      </w:tr>
      <w:tr w:rsidR="0064436B" w:rsidRPr="003B2FC1" w14:paraId="371A8DBF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A4CB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CD96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BFEC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ococc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92BD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4EA3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A48E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(10.56)</w:t>
            </w:r>
          </w:p>
        </w:tc>
      </w:tr>
      <w:tr w:rsidR="0064436B" w:rsidRPr="003B2FC1" w14:paraId="5BB04D57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CA01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68C0A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mberley (K) - Shark Bay (SB) average dissimilarity = 49.7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734E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435A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B8EC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4436B" w:rsidRPr="003B2FC1" w14:paraId="2CD74C6B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EA8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93AC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8FD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7FF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4F2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E4F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</w:t>
            </w:r>
          </w:p>
        </w:tc>
      </w:tr>
      <w:tr w:rsidR="0064436B" w:rsidRPr="003B2FC1" w14:paraId="6DC3E631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6E4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5A1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4D1B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48C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9BD7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AEF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 (3.14)</w:t>
            </w:r>
          </w:p>
        </w:tc>
      </w:tr>
      <w:tr w:rsidR="0064436B" w:rsidRPr="003B2FC1" w14:paraId="3680E022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CE2E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6F3C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374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4B0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456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5B0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 (4.52)</w:t>
            </w:r>
          </w:p>
        </w:tc>
      </w:tr>
      <w:tr w:rsidR="0064436B" w:rsidRPr="003B2FC1" w14:paraId="50FFD487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4D1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17C4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rucomicrobia</w:t>
            </w:r>
            <w:proofErr w:type="spellEnd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21C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rsicirhabd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D0C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EA9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42B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 (5.75)</w:t>
            </w:r>
          </w:p>
        </w:tc>
      </w:tr>
      <w:tr w:rsidR="0064436B" w:rsidRPr="003B2FC1" w14:paraId="49EB4CE4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2A0B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AA2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A94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erovora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11F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E42E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CD5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 (6.87)</w:t>
            </w:r>
          </w:p>
        </w:tc>
      </w:tr>
      <w:tr w:rsidR="0064436B" w:rsidRPr="003B2FC1" w14:paraId="1F2F8F00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941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A78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748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ococc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54E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F15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5F0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 (7.93)</w:t>
            </w:r>
          </w:p>
        </w:tc>
      </w:tr>
      <w:tr w:rsidR="0064436B" w:rsidRPr="003B2FC1" w14:paraId="24B6FF37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A55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49EF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206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taproteobact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F8D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19A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108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 (8.97)</w:t>
            </w:r>
          </w:p>
        </w:tc>
      </w:tr>
      <w:tr w:rsidR="0064436B" w:rsidRPr="003B2FC1" w14:paraId="6B4BA85A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9C8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903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micu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29E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cobac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5FC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711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8B37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 (10.00)</w:t>
            </w:r>
          </w:p>
        </w:tc>
      </w:tr>
      <w:tr w:rsidR="0064436B" w:rsidRPr="003B2FC1" w14:paraId="657D6DB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669C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4AC1E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BD6E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08496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B1D1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8212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 (10.99)</w:t>
            </w:r>
          </w:p>
        </w:tc>
      </w:tr>
      <w:tr w:rsidR="0064436B" w:rsidRPr="003B2FC1" w14:paraId="6ECC726C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6484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F232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l Bay (CB) - Marmion (M) average dissimilarity = 49.6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58AAE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60F8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D769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4436B" w:rsidRPr="003B2FC1" w14:paraId="1305B6B1" w14:textId="77777777" w:rsidTr="00502F3E">
        <w:trPr>
          <w:trHeight w:val="2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9012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DFAD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C13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ulfovibrio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653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1A6B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451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7</w:t>
            </w:r>
          </w:p>
        </w:tc>
      </w:tr>
      <w:tr w:rsidR="0064436B" w:rsidRPr="003B2FC1" w14:paraId="4E8F653F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64AA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A8B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885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taproteobact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4D5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BCA1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5024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 (5.18)</w:t>
            </w:r>
          </w:p>
        </w:tc>
      </w:tr>
      <w:tr w:rsidR="0064436B" w:rsidRPr="003B2FC1" w14:paraId="046F2E0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F880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945CE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BAB1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DD6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E49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BAB80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 (6.85)</w:t>
            </w:r>
          </w:p>
        </w:tc>
      </w:tr>
      <w:tr w:rsidR="0064436B" w:rsidRPr="003B2FC1" w14:paraId="37255EB3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DAC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7B7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DA58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ip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4D92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8739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5D7C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8.40)</w:t>
            </w:r>
          </w:p>
        </w:tc>
      </w:tr>
      <w:tr w:rsidR="0064436B" w:rsidRPr="003B2FC1" w14:paraId="0589765A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CE3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2856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etes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5DF5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teroidacea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5D5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9F0F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005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 (9.69)</w:t>
            </w:r>
          </w:p>
        </w:tc>
      </w:tr>
      <w:tr w:rsidR="0064436B" w:rsidRPr="003B2FC1" w14:paraId="6D4883B7" w14:textId="77777777" w:rsidTr="00502F3E">
        <w:trPr>
          <w:trHeight w:val="2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E1A63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70A94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rochaete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D9599" w14:textId="77777777" w:rsidR="0064436B" w:rsidRPr="003B2FC1" w:rsidRDefault="0064436B" w:rsidP="00502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eponem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0F383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AB5C5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BFD7D" w14:textId="77777777" w:rsidR="0064436B" w:rsidRPr="003B2FC1" w:rsidRDefault="0064436B" w:rsidP="005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2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 (10.81)</w:t>
            </w:r>
          </w:p>
        </w:tc>
      </w:tr>
    </w:tbl>
    <w:p w14:paraId="7E8EE616" w14:textId="366FB4BB" w:rsidR="00234B60" w:rsidRPr="003B2FC1" w:rsidRDefault="00234B60">
      <w:pPr>
        <w:rPr>
          <w:rFonts w:ascii="Times New Roman" w:hAnsi="Times New Roman" w:cs="Times New Roman"/>
          <w:sz w:val="24"/>
          <w:szCs w:val="24"/>
        </w:rPr>
      </w:pPr>
    </w:p>
    <w:sectPr w:rsidR="00234B60" w:rsidRPr="003B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7B4"/>
    <w:rsid w:val="00025181"/>
    <w:rsid w:val="0004491A"/>
    <w:rsid w:val="00156EB0"/>
    <w:rsid w:val="001A3330"/>
    <w:rsid w:val="00231636"/>
    <w:rsid w:val="00234B60"/>
    <w:rsid w:val="00263297"/>
    <w:rsid w:val="002B32EB"/>
    <w:rsid w:val="003B2FC1"/>
    <w:rsid w:val="003B7CF5"/>
    <w:rsid w:val="003D515F"/>
    <w:rsid w:val="004E0471"/>
    <w:rsid w:val="004E7100"/>
    <w:rsid w:val="00502F3E"/>
    <w:rsid w:val="0054039C"/>
    <w:rsid w:val="005504FE"/>
    <w:rsid w:val="0056296A"/>
    <w:rsid w:val="00571AE5"/>
    <w:rsid w:val="006441D7"/>
    <w:rsid w:val="0064436B"/>
    <w:rsid w:val="00661AFE"/>
    <w:rsid w:val="006E3328"/>
    <w:rsid w:val="00714C00"/>
    <w:rsid w:val="00792921"/>
    <w:rsid w:val="008A2FAA"/>
    <w:rsid w:val="008E5887"/>
    <w:rsid w:val="0091441F"/>
    <w:rsid w:val="00995AC5"/>
    <w:rsid w:val="009A07B4"/>
    <w:rsid w:val="00A122C2"/>
    <w:rsid w:val="00A455DF"/>
    <w:rsid w:val="00A62001"/>
    <w:rsid w:val="00A9135C"/>
    <w:rsid w:val="00C002C1"/>
    <w:rsid w:val="00D147A2"/>
    <w:rsid w:val="00D76B62"/>
    <w:rsid w:val="00E002B1"/>
    <w:rsid w:val="00E201AF"/>
    <w:rsid w:val="00EC09E9"/>
    <w:rsid w:val="00F667BA"/>
    <w:rsid w:val="00F875C5"/>
    <w:rsid w:val="00F94FCC"/>
    <w:rsid w:val="00FA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1530"/>
  <w15:chartTrackingRefBased/>
  <w15:docId w15:val="{7979E90B-115F-406E-8915-B7D34B4B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A07B4"/>
    <w:pPr>
      <w:spacing w:after="200" w:line="240" w:lineRule="auto"/>
    </w:pPr>
    <w:rPr>
      <w:rFonts w:ascii="Times New Roman" w:hAnsi="Times New Roman"/>
      <w:i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234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96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9292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002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9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last.ncbi.nlm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9</Words>
  <Characters>581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 University</Company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GGETT</dc:creator>
  <cp:keywords/>
  <dc:description/>
  <cp:lastModifiedBy>Megan Huggett</cp:lastModifiedBy>
  <cp:revision>2</cp:revision>
  <dcterms:created xsi:type="dcterms:W3CDTF">2018-08-15T01:39:00Z</dcterms:created>
  <dcterms:modified xsi:type="dcterms:W3CDTF">2018-08-15T01:39:00Z</dcterms:modified>
</cp:coreProperties>
</file>